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A46F9D" w14:textId="0F68A60C" w:rsidR="00B13C2D" w:rsidRDefault="000055B7" w:rsidP="00B13C2D">
      <w:pPr>
        <w:pStyle w:val="BodyA"/>
        <w:spacing w:before="240"/>
        <w:rPr>
          <w:rFonts w:ascii="Times New Roman" w:eastAsia="Times New Roman" w:hAnsi="Times New Roman" w:cs="Times New Roman"/>
          <w:b/>
          <w:bCs/>
          <w:lang w:val="da-DK"/>
        </w:rPr>
      </w:pPr>
      <w:proofErr w:type="spellStart"/>
      <w:r>
        <w:rPr>
          <w:rFonts w:ascii="Times New Roman" w:hAnsi="Times New Roman"/>
          <w:b/>
          <w:bCs/>
          <w:lang w:val="da-DK"/>
        </w:rPr>
        <w:t>Supporting</w:t>
      </w:r>
      <w:proofErr w:type="spellEnd"/>
      <w:r>
        <w:rPr>
          <w:rFonts w:ascii="Times New Roman" w:hAnsi="Times New Roman"/>
          <w:b/>
          <w:bCs/>
          <w:lang w:val="da-DK"/>
        </w:rPr>
        <w:t xml:space="preserve"> information</w:t>
      </w:r>
      <w:r w:rsidR="00B13C2D">
        <w:rPr>
          <w:rFonts w:ascii="Times New Roman" w:hAnsi="Times New Roman"/>
          <w:b/>
          <w:bCs/>
          <w:lang w:val="da-DK"/>
        </w:rPr>
        <w:t xml:space="preserve"> - </w:t>
      </w:r>
      <w:proofErr w:type="spellStart"/>
      <w:r w:rsidR="00B13C2D">
        <w:rPr>
          <w:rFonts w:ascii="Times New Roman" w:hAnsi="Times New Roman"/>
          <w:b/>
          <w:bCs/>
          <w:lang w:val="da-DK"/>
        </w:rPr>
        <w:t>Survey</w:t>
      </w:r>
      <w:proofErr w:type="spellEnd"/>
    </w:p>
    <w:p w14:paraId="5C5AB6F2"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u w:val="single"/>
        </w:rPr>
        <w:t xml:space="preserve">SECTION A. The following questions are to be answered by the </w:t>
      </w:r>
      <w:r>
        <w:rPr>
          <w:rFonts w:ascii="Times New Roman" w:hAnsi="Times New Roman"/>
          <w:b/>
          <w:bCs/>
          <w:u w:val="single"/>
        </w:rPr>
        <w:t>patient (the study participant)</w:t>
      </w:r>
      <w:r>
        <w:rPr>
          <w:rFonts w:ascii="Times New Roman" w:hAnsi="Times New Roman"/>
          <w:u w:val="single"/>
        </w:rPr>
        <w:t xml:space="preserve">. The primary decision maker should read the following instructions to the child before they answer the questions: </w:t>
      </w:r>
    </w:p>
    <w:p w14:paraId="1F2944BF"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 xml:space="preserve">Script: These faces show how much something can hurt. The first face on the left shows no pain. The faces show more and more pain as they move to the right. The last face on the right shows very much pain. </w:t>
      </w:r>
    </w:p>
    <w:p w14:paraId="0D3F1D45"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1. Select the face that shows how much pain you had during the SWAB IN THE NOSE.</w:t>
      </w:r>
    </w:p>
    <w:p w14:paraId="4952974A" w14:textId="77777777" w:rsidR="00B13C2D" w:rsidRDefault="00B13C2D" w:rsidP="00B13C2D">
      <w:pPr>
        <w:pStyle w:val="BodyA"/>
        <w:rPr>
          <w:rFonts w:ascii="Times New Roman" w:eastAsia="Times New Roman" w:hAnsi="Times New Roman" w:cs="Times New Roman"/>
        </w:rPr>
      </w:pPr>
    </w:p>
    <w:p w14:paraId="0082C6B5" w14:textId="77777777" w:rsidR="00B13C2D" w:rsidRDefault="00B13C2D" w:rsidP="00B13C2D">
      <w:pPr>
        <w:pStyle w:val="BodyA"/>
        <w:rPr>
          <w:rFonts w:ascii="Times New Roman" w:eastAsia="Times New Roman" w:hAnsi="Times New Roman" w:cs="Times New Roman"/>
        </w:rPr>
      </w:pPr>
      <w:r>
        <w:rPr>
          <w:rFonts w:ascii="Times New Roman" w:eastAsia="Times New Roman" w:hAnsi="Times New Roman" w:cs="Times New Roman"/>
        </w:rPr>
        <w:t>[FPS-R shown]</w:t>
      </w:r>
    </w:p>
    <w:p w14:paraId="340DB28B" w14:textId="77777777" w:rsidR="00B13C2D" w:rsidRDefault="00B13C2D" w:rsidP="00B13C2D">
      <w:pPr>
        <w:pStyle w:val="BodyA"/>
        <w:rPr>
          <w:rFonts w:ascii="Times New Roman" w:eastAsia="Times New Roman" w:hAnsi="Times New Roman" w:cs="Times New Roman"/>
        </w:rPr>
      </w:pPr>
    </w:p>
    <w:p w14:paraId="0C875F75"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2. Select the face that shows how much pain you had during the SPIT TEST.</w:t>
      </w:r>
    </w:p>
    <w:p w14:paraId="4065CC21" w14:textId="77777777" w:rsidR="00B13C2D" w:rsidRDefault="00B13C2D" w:rsidP="00B13C2D">
      <w:pPr>
        <w:pStyle w:val="BodyA"/>
        <w:spacing w:before="240"/>
        <w:rPr>
          <w:rFonts w:ascii="Times New Roman" w:eastAsia="Times New Roman" w:hAnsi="Times New Roman" w:cs="Times New Roman"/>
        </w:rPr>
      </w:pPr>
      <w:r>
        <w:rPr>
          <w:rFonts w:ascii="Times New Roman" w:eastAsia="Times New Roman" w:hAnsi="Times New Roman" w:cs="Times New Roman"/>
        </w:rPr>
        <w:t>[FPS-R shown]</w:t>
      </w:r>
    </w:p>
    <w:p w14:paraId="1C54EE29"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3. If you had to have another test for COVID-19, which type of test would you choose? (circle your answer)</w:t>
      </w:r>
    </w:p>
    <w:p w14:paraId="014166BA"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 xml:space="preserve">             SWAB IN THE NOSE                     SPIT TEST                        NO PREFERENCE</w:t>
      </w:r>
    </w:p>
    <w:p w14:paraId="450E9A27" w14:textId="77777777" w:rsidR="00B13C2D" w:rsidRDefault="00B13C2D" w:rsidP="00B13C2D">
      <w:pPr>
        <w:pStyle w:val="BodyA"/>
        <w:spacing w:before="240"/>
        <w:rPr>
          <w:rFonts w:ascii="Times New Roman" w:eastAsia="Times New Roman" w:hAnsi="Times New Roman" w:cs="Times New Roman"/>
          <w:u w:val="single"/>
        </w:rPr>
      </w:pPr>
      <w:r>
        <w:rPr>
          <w:rFonts w:ascii="Times New Roman" w:hAnsi="Times New Roman"/>
          <w:u w:val="single"/>
        </w:rPr>
        <w:t xml:space="preserve">SECTION B. The following questions are to be answered by the </w:t>
      </w:r>
      <w:r>
        <w:rPr>
          <w:rFonts w:ascii="Times New Roman" w:hAnsi="Times New Roman"/>
          <w:b/>
          <w:bCs/>
          <w:u w:val="single"/>
        </w:rPr>
        <w:t>primary decision maker</w:t>
      </w:r>
      <w:r>
        <w:rPr>
          <w:rFonts w:ascii="Times New Roman" w:hAnsi="Times New Roman"/>
          <w:u w:val="single"/>
        </w:rPr>
        <w:t xml:space="preserve"> present. If no </w:t>
      </w:r>
      <w:r>
        <w:rPr>
          <w:rFonts w:ascii="Times New Roman" w:hAnsi="Times New Roman"/>
          <w:b/>
          <w:bCs/>
          <w:u w:val="single"/>
        </w:rPr>
        <w:t>primary decision maker</w:t>
      </w:r>
      <w:r>
        <w:rPr>
          <w:rFonts w:ascii="Times New Roman" w:hAnsi="Times New Roman"/>
          <w:u w:val="single"/>
        </w:rPr>
        <w:t xml:space="preserve"> is present, then the study participant can answer if they are 12 years old or older.</w:t>
      </w:r>
    </w:p>
    <w:p w14:paraId="5C3CA6EE"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4. How many times has the study participant had a COVID test since the beginning of the pandemic (including today)?</w:t>
      </w:r>
    </w:p>
    <w:p w14:paraId="1DDCD8D2"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 xml:space="preserve">                                1                       2                        3                     4                   5 or more </w:t>
      </w:r>
    </w:p>
    <w:p w14:paraId="3C76BA65"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5. If you are the you are the primary decision maker, how many times have you been tested for COVID?</w:t>
      </w:r>
    </w:p>
    <w:p w14:paraId="31D980D2"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lang w:val="de-DE"/>
        </w:rPr>
        <w:t xml:space="preserve">             0     1      2      3      4     5 </w:t>
      </w:r>
      <w:proofErr w:type="spellStart"/>
      <w:r>
        <w:rPr>
          <w:rFonts w:ascii="Times New Roman" w:hAnsi="Times New Roman"/>
          <w:lang w:val="de-DE"/>
        </w:rPr>
        <w:t>or</w:t>
      </w:r>
      <w:proofErr w:type="spellEnd"/>
      <w:r>
        <w:rPr>
          <w:rFonts w:ascii="Times New Roman" w:hAnsi="Times New Roman"/>
          <w:lang w:val="de-DE"/>
        </w:rPr>
        <w:t xml:space="preserve"> more                  Not </w:t>
      </w:r>
      <w:proofErr w:type="spellStart"/>
      <w:r>
        <w:rPr>
          <w:rFonts w:ascii="Times New Roman" w:hAnsi="Times New Roman"/>
          <w:lang w:val="de-DE"/>
        </w:rPr>
        <w:t>applicable</w:t>
      </w:r>
      <w:proofErr w:type="spellEnd"/>
      <w:r>
        <w:rPr>
          <w:rFonts w:ascii="Times New Roman" w:hAnsi="Times New Roman"/>
          <w:lang w:val="de-DE"/>
        </w:rPr>
        <w:t xml:space="preserve"> </w:t>
      </w:r>
      <w:r>
        <w:rPr>
          <w:rFonts w:ascii="Times New Roman" w:hAnsi="Times New Roman"/>
        </w:rPr>
        <w:t>(I am the study participant)</w:t>
      </w:r>
    </w:p>
    <w:p w14:paraId="002FC0C0"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 xml:space="preserve">6. Consider the following situation: the study participant is required to get tested for COVID in order to return to school. The only available test is the SWAB IN THE  NOSE. </w:t>
      </w:r>
    </w:p>
    <w:p w14:paraId="43022BAA"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How likely are you to have the participant tested?</w:t>
      </w:r>
    </w:p>
    <w:p w14:paraId="4551EF27"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 xml:space="preserve">                            Very unlikely        </w:t>
      </w:r>
      <w:proofErr w:type="spellStart"/>
      <w:r>
        <w:rPr>
          <w:rFonts w:ascii="Times New Roman" w:hAnsi="Times New Roman"/>
        </w:rPr>
        <w:t>Unlikely</w:t>
      </w:r>
      <w:proofErr w:type="spellEnd"/>
      <w:r>
        <w:rPr>
          <w:rFonts w:ascii="Times New Roman" w:hAnsi="Times New Roman"/>
        </w:rPr>
        <w:t xml:space="preserve">        Neutral        Likely        Very likely</w:t>
      </w:r>
    </w:p>
    <w:p w14:paraId="73507D96"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7. Consider the following situation: the study participant is required to get tested for COVID in order to return to school. The only available test is the SPIT TEST.</w:t>
      </w:r>
    </w:p>
    <w:p w14:paraId="71EEDC33"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lastRenderedPageBreak/>
        <w:t>How likely are you to have the participant tested?</w:t>
      </w:r>
    </w:p>
    <w:p w14:paraId="73828257"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 xml:space="preserve">                            Very unlikely        </w:t>
      </w:r>
      <w:proofErr w:type="spellStart"/>
      <w:r>
        <w:rPr>
          <w:rFonts w:ascii="Times New Roman" w:hAnsi="Times New Roman"/>
        </w:rPr>
        <w:t>Unlikely</w:t>
      </w:r>
      <w:proofErr w:type="spellEnd"/>
      <w:r>
        <w:rPr>
          <w:rFonts w:ascii="Times New Roman" w:hAnsi="Times New Roman"/>
        </w:rPr>
        <w:t xml:space="preserve">        Neutral        Likely        Very likely</w:t>
      </w:r>
    </w:p>
    <w:p w14:paraId="70CF4082"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 xml:space="preserve">8. Consider the following situation: the study participant has a fever and a cough. A health care professional recommends that the study participant gets tested for COVID. The only available test is the SWAB IN THE  NOSE. </w:t>
      </w:r>
    </w:p>
    <w:p w14:paraId="59EAB3A3"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How likely are you to have the participant tested?</w:t>
      </w:r>
    </w:p>
    <w:p w14:paraId="1BFA4A29"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 xml:space="preserve">                            Very unlikely        </w:t>
      </w:r>
      <w:proofErr w:type="spellStart"/>
      <w:r>
        <w:rPr>
          <w:rFonts w:ascii="Times New Roman" w:hAnsi="Times New Roman"/>
        </w:rPr>
        <w:t>Unlikely</w:t>
      </w:r>
      <w:proofErr w:type="spellEnd"/>
      <w:r>
        <w:rPr>
          <w:rFonts w:ascii="Times New Roman" w:hAnsi="Times New Roman"/>
        </w:rPr>
        <w:t xml:space="preserve">        Neutral        Likely        Very likely</w:t>
      </w:r>
    </w:p>
    <w:p w14:paraId="6BFBC77B"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9. Consider the following situation: the study participant has a fever and a cough. A health care professional recommends that the study participant get tested for COVID. The only available test is the SPIT TEST.</w:t>
      </w:r>
    </w:p>
    <w:p w14:paraId="3520A98D"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How likely are you to have the participant tested?</w:t>
      </w:r>
    </w:p>
    <w:p w14:paraId="41156768"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 xml:space="preserve">                            Very unlikely        </w:t>
      </w:r>
      <w:proofErr w:type="spellStart"/>
      <w:r>
        <w:rPr>
          <w:rFonts w:ascii="Times New Roman" w:hAnsi="Times New Roman"/>
        </w:rPr>
        <w:t>Unlikely</w:t>
      </w:r>
      <w:proofErr w:type="spellEnd"/>
      <w:r>
        <w:rPr>
          <w:rFonts w:ascii="Times New Roman" w:hAnsi="Times New Roman"/>
        </w:rPr>
        <w:t xml:space="preserve">        Neutral        Likely        Very likely</w:t>
      </w:r>
    </w:p>
    <w:p w14:paraId="6D2CCACF"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 xml:space="preserve">10. Consider the following situation: the study participant has been in close contact with someone infected with COVID. The study participant does not have any symptoms. The only available test is the SWAB IN THE NOSE. </w:t>
      </w:r>
    </w:p>
    <w:p w14:paraId="6A6D52B8"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How likely are you to have the participant tested?</w:t>
      </w:r>
    </w:p>
    <w:p w14:paraId="7F0B4FDB"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 xml:space="preserve">                            Very unlikely        </w:t>
      </w:r>
      <w:proofErr w:type="spellStart"/>
      <w:r>
        <w:rPr>
          <w:rFonts w:ascii="Times New Roman" w:hAnsi="Times New Roman"/>
        </w:rPr>
        <w:t>Unlikely</w:t>
      </w:r>
      <w:proofErr w:type="spellEnd"/>
      <w:r>
        <w:rPr>
          <w:rFonts w:ascii="Times New Roman" w:hAnsi="Times New Roman"/>
        </w:rPr>
        <w:t xml:space="preserve">        Neutral        Likely        Very likely</w:t>
      </w:r>
    </w:p>
    <w:p w14:paraId="70037DCA"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11. Consider the following situation: the study participant has been in close contact with someone infected with COVID. The study participant does not have any symptoms. The only available test is the SPIT TEST.</w:t>
      </w:r>
    </w:p>
    <w:p w14:paraId="50FDAAB0"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How likely are you to have the participant tested?</w:t>
      </w:r>
    </w:p>
    <w:p w14:paraId="2E8A08F7"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 xml:space="preserve">                            Very unlikely        </w:t>
      </w:r>
      <w:proofErr w:type="spellStart"/>
      <w:r>
        <w:rPr>
          <w:rFonts w:ascii="Times New Roman" w:hAnsi="Times New Roman"/>
        </w:rPr>
        <w:t>Unlikely</w:t>
      </w:r>
      <w:proofErr w:type="spellEnd"/>
      <w:r>
        <w:rPr>
          <w:rFonts w:ascii="Times New Roman" w:hAnsi="Times New Roman"/>
        </w:rPr>
        <w:t xml:space="preserve">        Neutral        Likely        Very likely</w:t>
      </w:r>
    </w:p>
    <w:p w14:paraId="0086BC35"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12.The SPIT TEST may not be as accurate as the SWAB IN THE NOSE. Suppose the spit test would miss 1 out of 10 COVID infections detectable by the SWAB IN THE NOSE. If the participant needed testing, which would you choose?</w:t>
      </w:r>
    </w:p>
    <w:p w14:paraId="4BEEF3E0"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 xml:space="preserve">                      SWAB IN THE NOSE                   SPIT TEST                    No preference</w:t>
      </w:r>
    </w:p>
    <w:p w14:paraId="290EC22D"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 xml:space="preserve">13. Consider the following situation: a numbing spray could be put in the nose of the study participant before the SWAB IN THE NOSE to decrease pain. You would have to wait 10 minutes for the spray to have an effect before doing the test. </w:t>
      </w:r>
    </w:p>
    <w:p w14:paraId="363C0992"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How likely are you to want the numbing spray for the study participant?</w:t>
      </w:r>
    </w:p>
    <w:p w14:paraId="3847FBFC"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 xml:space="preserve">                            Very unlikely        </w:t>
      </w:r>
      <w:proofErr w:type="spellStart"/>
      <w:r>
        <w:rPr>
          <w:rFonts w:ascii="Times New Roman" w:hAnsi="Times New Roman"/>
        </w:rPr>
        <w:t>Unlikely</w:t>
      </w:r>
      <w:proofErr w:type="spellEnd"/>
      <w:r>
        <w:rPr>
          <w:rFonts w:ascii="Times New Roman" w:hAnsi="Times New Roman"/>
        </w:rPr>
        <w:t xml:space="preserve">        Neutral        Likely        Very likely</w:t>
      </w:r>
    </w:p>
    <w:p w14:paraId="3C9AB323"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lastRenderedPageBreak/>
        <w:t>14. What is the highest level of education you have completed?</w:t>
      </w:r>
    </w:p>
    <w:p w14:paraId="15D70F39" w14:textId="77777777" w:rsidR="00B13C2D" w:rsidRDefault="00B13C2D" w:rsidP="00B13C2D">
      <w:pPr>
        <w:pStyle w:val="BodyA"/>
        <w:spacing w:before="240"/>
        <w:rPr>
          <w:rFonts w:ascii="Times New Roman" w:eastAsia="Times New Roman" w:hAnsi="Times New Roman" w:cs="Times New Roman"/>
        </w:rPr>
      </w:pPr>
      <w:r>
        <w:rPr>
          <w:rFonts w:ascii="Times New Roman" w:hAnsi="Times New Roman"/>
        </w:rPr>
        <w:t xml:space="preserve"> Less than High School    High School    CEGEP    College    University – Undergraduate -University - Graduate   University - Post Graduate    Trade School    Professional Degree (ex. Law school, Medical School)</w:t>
      </w:r>
    </w:p>
    <w:p w14:paraId="766FB873" w14:textId="77777777" w:rsidR="00B13C2D" w:rsidRDefault="00B13C2D" w:rsidP="00B13C2D">
      <w:pPr>
        <w:pStyle w:val="BodyA"/>
        <w:spacing w:before="240"/>
        <w:rPr>
          <w:rFonts w:ascii="Times New Roman" w:hAnsi="Times New Roman"/>
        </w:rPr>
      </w:pPr>
      <w:r>
        <w:rPr>
          <w:rFonts w:ascii="Times New Roman" w:hAnsi="Times New Roman"/>
        </w:rPr>
        <w:t>15. Please leave any additional comments below: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7EB63C5" w14:textId="77777777" w:rsidR="00965F87" w:rsidRPr="00B13C2D" w:rsidRDefault="000055B7">
      <w:pPr>
        <w:rPr>
          <w:lang w:val="en-US"/>
        </w:rPr>
      </w:pPr>
    </w:p>
    <w:sectPr w:rsidR="00965F87" w:rsidRPr="00B13C2D" w:rsidSect="0027573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3C2D"/>
    <w:rsid w:val="000055B7"/>
    <w:rsid w:val="00152AF7"/>
    <w:rsid w:val="001E46AE"/>
    <w:rsid w:val="001F64C7"/>
    <w:rsid w:val="0027573F"/>
    <w:rsid w:val="002A2697"/>
    <w:rsid w:val="00364C2B"/>
    <w:rsid w:val="00452127"/>
    <w:rsid w:val="004D18B4"/>
    <w:rsid w:val="00514E05"/>
    <w:rsid w:val="00532E18"/>
    <w:rsid w:val="005E7173"/>
    <w:rsid w:val="0065732C"/>
    <w:rsid w:val="006A37D5"/>
    <w:rsid w:val="00750FBD"/>
    <w:rsid w:val="0086096B"/>
    <w:rsid w:val="00970F64"/>
    <w:rsid w:val="00AE58F4"/>
    <w:rsid w:val="00B11156"/>
    <w:rsid w:val="00B13C2D"/>
    <w:rsid w:val="00B16581"/>
    <w:rsid w:val="00BD257A"/>
    <w:rsid w:val="00C834EF"/>
    <w:rsid w:val="00D8764B"/>
    <w:rsid w:val="00E6305D"/>
    <w:rsid w:val="00EA11C2"/>
    <w:rsid w:val="00F53E4F"/>
    <w:rsid w:val="00F9028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1AAB823"/>
  <w15:chartTrackingRefBased/>
  <w15:docId w15:val="{CCBE991F-61E8-1349-9664-ED5E2DB27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link w:val="BodyAChar"/>
    <w:rsid w:val="00B13C2D"/>
    <w:pPr>
      <w:pBdr>
        <w:top w:val="nil"/>
        <w:left w:val="nil"/>
        <w:bottom w:val="nil"/>
        <w:right w:val="nil"/>
        <w:between w:val="nil"/>
        <w:bar w:val="nil"/>
      </w:pBdr>
    </w:pPr>
    <w:rPr>
      <w:rFonts w:ascii="Calibri" w:eastAsia="Calibri" w:hAnsi="Calibri" w:cs="Calibri"/>
      <w:color w:val="000000"/>
      <w:u w:color="000000"/>
      <w:bdr w:val="nil"/>
      <w:lang w:val="en-US"/>
    </w:rPr>
  </w:style>
  <w:style w:type="character" w:customStyle="1" w:styleId="BodyAChar">
    <w:name w:val="Body A Char"/>
    <w:basedOn w:val="DefaultParagraphFont"/>
    <w:link w:val="BodyA"/>
    <w:rsid w:val="00B13C2D"/>
    <w:rPr>
      <w:rFonts w:ascii="Calibri" w:eastAsia="Calibri" w:hAnsi="Calibri" w:cs="Calibri"/>
      <w:color w:val="000000"/>
      <w:u w:color="00000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52</Words>
  <Characters>4289</Characters>
  <Application>Microsoft Office Word</Application>
  <DocSecurity>0</DocSecurity>
  <Lines>35</Lines>
  <Paragraphs>10</Paragraphs>
  <ScaleCrop>false</ScaleCrop>
  <Company/>
  <LinksUpToDate>false</LinksUpToDate>
  <CharactersWithSpaces>5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 Gagnon</dc:creator>
  <cp:keywords/>
  <dc:description/>
  <cp:lastModifiedBy>François Gagnon</cp:lastModifiedBy>
  <cp:revision>2</cp:revision>
  <dcterms:created xsi:type="dcterms:W3CDTF">2022-03-14T16:00:00Z</dcterms:created>
  <dcterms:modified xsi:type="dcterms:W3CDTF">2022-04-19T20:57:00Z</dcterms:modified>
</cp:coreProperties>
</file>